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839AA5" w14:textId="42CBDBE7" w:rsidR="004259E3" w:rsidRPr="004259E3" w:rsidRDefault="004259E3" w:rsidP="004259E3">
      <w:pPr>
        <w:spacing w:after="0" w:line="240" w:lineRule="auto"/>
        <w:jc w:val="both"/>
        <w:rPr>
          <w:rFonts w:ascii="Arial" w:hAnsi="Arial" w:cs="Arial"/>
          <w:color w:val="000000"/>
        </w:rPr>
      </w:pPr>
      <w:r w:rsidRPr="004259E3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4259E3">
        <w:rPr>
          <w:rFonts w:ascii="Arial" w:hAnsi="Arial" w:cs="Arial"/>
          <w:b/>
          <w:color w:val="000000"/>
        </w:rPr>
        <w:t xml:space="preserve">1 </w:t>
      </w:r>
      <w:r w:rsidR="004603C2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Modified magnetic resonance imaging acquisition parameters on sagittal sections in 30 cases, according to fetal characteristics</w:t>
      </w:r>
      <w:bookmarkStart w:id="0" w:name="_GoBack"/>
      <w:bookmarkEnd w:id="0"/>
    </w:p>
    <w:tbl>
      <w:tblPr>
        <w:tblW w:w="0" w:type="auto"/>
        <w:tblInd w:w="-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93"/>
        <w:gridCol w:w="1634"/>
        <w:gridCol w:w="1292"/>
        <w:gridCol w:w="1761"/>
        <w:gridCol w:w="1291"/>
        <w:gridCol w:w="1544"/>
        <w:gridCol w:w="2032"/>
        <w:gridCol w:w="1263"/>
        <w:gridCol w:w="1579"/>
      </w:tblGrid>
      <w:tr w:rsidR="004259E3" w:rsidRPr="004259E3" w14:paraId="63201D26" w14:textId="77777777" w:rsidTr="004259E3">
        <w:tc>
          <w:tcPr>
            <w:tcW w:w="793" w:type="dxa"/>
          </w:tcPr>
          <w:p w14:paraId="7BD090FB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4259E3">
              <w:rPr>
                <w:rFonts w:ascii="Arial" w:hAnsi="Arial" w:cs="Arial"/>
                <w:b/>
                <w:color w:val="000000"/>
              </w:rPr>
              <w:t>Case</w:t>
            </w:r>
          </w:p>
        </w:tc>
        <w:tc>
          <w:tcPr>
            <w:tcW w:w="1634" w:type="dxa"/>
          </w:tcPr>
          <w:p w14:paraId="0B56D809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4259E3">
              <w:rPr>
                <w:rFonts w:ascii="Arial" w:hAnsi="Arial" w:cs="Arial"/>
                <w:b/>
                <w:color w:val="000000"/>
              </w:rPr>
              <w:t>Effective echo time (</w:t>
            </w:r>
            <w:proofErr w:type="spellStart"/>
            <w:r w:rsidRPr="004259E3">
              <w:rPr>
                <w:rFonts w:ascii="Arial" w:hAnsi="Arial" w:cs="Arial"/>
                <w:b/>
                <w:color w:val="000000"/>
              </w:rPr>
              <w:t>ms</w:t>
            </w:r>
            <w:proofErr w:type="spellEnd"/>
            <w:r w:rsidRPr="004259E3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1292" w:type="dxa"/>
          </w:tcPr>
          <w:p w14:paraId="1DAA85A6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4259E3">
              <w:rPr>
                <w:rFonts w:ascii="Arial" w:hAnsi="Arial" w:cs="Arial"/>
                <w:b/>
                <w:color w:val="000000"/>
              </w:rPr>
              <w:t>Repetition time (</w:t>
            </w:r>
            <w:proofErr w:type="spellStart"/>
            <w:r w:rsidRPr="004259E3">
              <w:rPr>
                <w:rFonts w:ascii="Arial" w:hAnsi="Arial" w:cs="Arial"/>
                <w:b/>
                <w:color w:val="000000"/>
              </w:rPr>
              <w:t>ms</w:t>
            </w:r>
            <w:proofErr w:type="spellEnd"/>
            <w:r w:rsidRPr="004259E3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1761" w:type="dxa"/>
          </w:tcPr>
          <w:p w14:paraId="31D5E382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4259E3">
              <w:rPr>
                <w:rFonts w:ascii="Arial" w:hAnsi="Arial" w:cs="Arial"/>
                <w:b/>
                <w:color w:val="000000"/>
              </w:rPr>
              <w:t>Slice thickness (mm)</w:t>
            </w:r>
          </w:p>
        </w:tc>
        <w:tc>
          <w:tcPr>
            <w:tcW w:w="1291" w:type="dxa"/>
          </w:tcPr>
          <w:p w14:paraId="7585C086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4259E3">
              <w:rPr>
                <w:rFonts w:ascii="Arial" w:hAnsi="Arial" w:cs="Arial"/>
                <w:b/>
                <w:color w:val="000000"/>
              </w:rPr>
              <w:t>Field of view (mm)</w:t>
            </w:r>
          </w:p>
        </w:tc>
        <w:tc>
          <w:tcPr>
            <w:tcW w:w="1544" w:type="dxa"/>
          </w:tcPr>
          <w:p w14:paraId="2737CDC4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4259E3">
              <w:rPr>
                <w:rFonts w:ascii="Arial" w:hAnsi="Arial" w:cs="Arial"/>
                <w:b/>
                <w:color w:val="000000"/>
              </w:rPr>
              <w:t>Matrix (data points)</w:t>
            </w:r>
          </w:p>
        </w:tc>
        <w:tc>
          <w:tcPr>
            <w:tcW w:w="2032" w:type="dxa"/>
          </w:tcPr>
          <w:p w14:paraId="22DDA010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4259E3">
              <w:rPr>
                <w:rFonts w:ascii="Arial" w:hAnsi="Arial" w:cs="Arial"/>
                <w:b/>
                <w:color w:val="000000"/>
              </w:rPr>
              <w:t>Resolution (cm/pixel)</w:t>
            </w:r>
          </w:p>
        </w:tc>
        <w:tc>
          <w:tcPr>
            <w:tcW w:w="1263" w:type="dxa"/>
          </w:tcPr>
          <w:p w14:paraId="2B5240B5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4259E3">
              <w:rPr>
                <w:rFonts w:ascii="Arial" w:hAnsi="Arial" w:cs="Arial"/>
                <w:b/>
                <w:color w:val="000000"/>
              </w:rPr>
              <w:t>Number of slices</w:t>
            </w:r>
          </w:p>
        </w:tc>
        <w:tc>
          <w:tcPr>
            <w:tcW w:w="1579" w:type="dxa"/>
          </w:tcPr>
          <w:p w14:paraId="0D8930C1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4259E3">
              <w:rPr>
                <w:rFonts w:ascii="Arial" w:hAnsi="Arial" w:cs="Arial"/>
                <w:b/>
                <w:color w:val="000000"/>
              </w:rPr>
              <w:t>Scanning time (min)</w:t>
            </w:r>
          </w:p>
        </w:tc>
      </w:tr>
      <w:tr w:rsidR="004259E3" w:rsidRPr="004259E3" w14:paraId="5D8BF2E1" w14:textId="77777777" w:rsidTr="004259E3">
        <w:tc>
          <w:tcPr>
            <w:tcW w:w="793" w:type="dxa"/>
          </w:tcPr>
          <w:p w14:paraId="620B2E1E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34" w:type="dxa"/>
          </w:tcPr>
          <w:p w14:paraId="61F523A4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0.2</w:t>
            </w:r>
          </w:p>
        </w:tc>
        <w:tc>
          <w:tcPr>
            <w:tcW w:w="1292" w:type="dxa"/>
          </w:tcPr>
          <w:p w14:paraId="14653641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252.1</w:t>
            </w:r>
          </w:p>
        </w:tc>
        <w:tc>
          <w:tcPr>
            <w:tcW w:w="1761" w:type="dxa"/>
          </w:tcPr>
          <w:p w14:paraId="09DF0FC4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8/1.3</w:t>
            </w:r>
          </w:p>
        </w:tc>
        <w:tc>
          <w:tcPr>
            <w:tcW w:w="1291" w:type="dxa"/>
          </w:tcPr>
          <w:p w14:paraId="4D6C95DD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.85</w:t>
            </w:r>
          </w:p>
        </w:tc>
        <w:tc>
          <w:tcPr>
            <w:tcW w:w="1544" w:type="dxa"/>
          </w:tcPr>
          <w:p w14:paraId="59BE19F2" w14:textId="4F0962A6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6CF650DF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126/0.0994</w:t>
            </w:r>
          </w:p>
        </w:tc>
        <w:tc>
          <w:tcPr>
            <w:tcW w:w="1263" w:type="dxa"/>
          </w:tcPr>
          <w:p w14:paraId="408973CC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579" w:type="dxa"/>
          </w:tcPr>
          <w:p w14:paraId="742C2B74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2</w:t>
            </w:r>
          </w:p>
        </w:tc>
      </w:tr>
      <w:tr w:rsidR="004259E3" w:rsidRPr="004259E3" w14:paraId="53A9B27F" w14:textId="77777777" w:rsidTr="004259E3">
        <w:tc>
          <w:tcPr>
            <w:tcW w:w="793" w:type="dxa"/>
          </w:tcPr>
          <w:p w14:paraId="5CF197C0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34" w:type="dxa"/>
          </w:tcPr>
          <w:p w14:paraId="3B577DD0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1.4</w:t>
            </w:r>
          </w:p>
        </w:tc>
        <w:tc>
          <w:tcPr>
            <w:tcW w:w="1292" w:type="dxa"/>
          </w:tcPr>
          <w:p w14:paraId="26825EF8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530.9</w:t>
            </w:r>
          </w:p>
        </w:tc>
        <w:tc>
          <w:tcPr>
            <w:tcW w:w="1761" w:type="dxa"/>
          </w:tcPr>
          <w:p w14:paraId="728211BA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75/1</w:t>
            </w:r>
          </w:p>
        </w:tc>
        <w:tc>
          <w:tcPr>
            <w:tcW w:w="1291" w:type="dxa"/>
          </w:tcPr>
          <w:p w14:paraId="02EF1146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44" w:type="dxa"/>
          </w:tcPr>
          <w:p w14:paraId="287651EB" w14:textId="723C91CD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12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512</w:t>
            </w:r>
          </w:p>
        </w:tc>
        <w:tc>
          <w:tcPr>
            <w:tcW w:w="2032" w:type="dxa"/>
          </w:tcPr>
          <w:p w14:paraId="5E3173A5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078/0.0069</w:t>
            </w:r>
          </w:p>
        </w:tc>
        <w:tc>
          <w:tcPr>
            <w:tcW w:w="1263" w:type="dxa"/>
          </w:tcPr>
          <w:p w14:paraId="2A2E7887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579" w:type="dxa"/>
          </w:tcPr>
          <w:p w14:paraId="53D2A8FC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9.29</w:t>
            </w:r>
          </w:p>
        </w:tc>
      </w:tr>
      <w:tr w:rsidR="004259E3" w:rsidRPr="004259E3" w14:paraId="777801DF" w14:textId="77777777" w:rsidTr="004259E3">
        <w:tc>
          <w:tcPr>
            <w:tcW w:w="793" w:type="dxa"/>
          </w:tcPr>
          <w:p w14:paraId="3031A202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634" w:type="dxa"/>
          </w:tcPr>
          <w:p w14:paraId="7B20E178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3776A205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916.5</w:t>
            </w:r>
          </w:p>
        </w:tc>
        <w:tc>
          <w:tcPr>
            <w:tcW w:w="1761" w:type="dxa"/>
          </w:tcPr>
          <w:p w14:paraId="5D32632B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5/0.75</w:t>
            </w:r>
          </w:p>
        </w:tc>
        <w:tc>
          <w:tcPr>
            <w:tcW w:w="1291" w:type="dxa"/>
          </w:tcPr>
          <w:p w14:paraId="71136227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.73</w:t>
            </w:r>
          </w:p>
        </w:tc>
        <w:tc>
          <w:tcPr>
            <w:tcW w:w="1544" w:type="dxa"/>
          </w:tcPr>
          <w:p w14:paraId="0FA963D6" w14:textId="0E32D830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7067D158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097/0.0079</w:t>
            </w:r>
          </w:p>
        </w:tc>
        <w:tc>
          <w:tcPr>
            <w:tcW w:w="1263" w:type="dxa"/>
          </w:tcPr>
          <w:p w14:paraId="59D71D8B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579" w:type="dxa"/>
          </w:tcPr>
          <w:p w14:paraId="2C955203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15.39</w:t>
            </w:r>
          </w:p>
        </w:tc>
      </w:tr>
      <w:tr w:rsidR="004259E3" w:rsidRPr="004259E3" w14:paraId="6BE45590" w14:textId="77777777" w:rsidTr="004259E3">
        <w:tc>
          <w:tcPr>
            <w:tcW w:w="793" w:type="dxa"/>
          </w:tcPr>
          <w:p w14:paraId="51ECBE79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634" w:type="dxa"/>
          </w:tcPr>
          <w:p w14:paraId="0254088B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6CD87524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6646.2</w:t>
            </w:r>
          </w:p>
        </w:tc>
        <w:tc>
          <w:tcPr>
            <w:tcW w:w="1761" w:type="dxa"/>
          </w:tcPr>
          <w:p w14:paraId="4712CC35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5/0.75</w:t>
            </w:r>
          </w:p>
        </w:tc>
        <w:tc>
          <w:tcPr>
            <w:tcW w:w="1291" w:type="dxa"/>
          </w:tcPr>
          <w:p w14:paraId="3730EDD6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.93</w:t>
            </w:r>
          </w:p>
        </w:tc>
        <w:tc>
          <w:tcPr>
            <w:tcW w:w="1544" w:type="dxa"/>
          </w:tcPr>
          <w:p w14:paraId="6B2109C0" w14:textId="3DB66265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6D7FF0E0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102/0.0123</w:t>
            </w:r>
          </w:p>
        </w:tc>
        <w:tc>
          <w:tcPr>
            <w:tcW w:w="1263" w:type="dxa"/>
          </w:tcPr>
          <w:p w14:paraId="6048B164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579" w:type="dxa"/>
          </w:tcPr>
          <w:p w14:paraId="5FCA3872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6</w:t>
            </w:r>
          </w:p>
        </w:tc>
      </w:tr>
      <w:tr w:rsidR="004259E3" w:rsidRPr="004259E3" w14:paraId="6A2E6556" w14:textId="77777777" w:rsidTr="004259E3">
        <w:tc>
          <w:tcPr>
            <w:tcW w:w="793" w:type="dxa"/>
          </w:tcPr>
          <w:p w14:paraId="31B36196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634" w:type="dxa"/>
          </w:tcPr>
          <w:p w14:paraId="49B37D1A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1.4</w:t>
            </w:r>
          </w:p>
        </w:tc>
        <w:tc>
          <w:tcPr>
            <w:tcW w:w="1292" w:type="dxa"/>
          </w:tcPr>
          <w:p w14:paraId="05D31E79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11168</w:t>
            </w:r>
          </w:p>
        </w:tc>
        <w:tc>
          <w:tcPr>
            <w:tcW w:w="1761" w:type="dxa"/>
          </w:tcPr>
          <w:p w14:paraId="0F44BB23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5/0.75</w:t>
            </w:r>
          </w:p>
        </w:tc>
        <w:tc>
          <w:tcPr>
            <w:tcW w:w="1291" w:type="dxa"/>
          </w:tcPr>
          <w:p w14:paraId="5ACBE383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6.65</w:t>
            </w:r>
          </w:p>
        </w:tc>
        <w:tc>
          <w:tcPr>
            <w:tcW w:w="1544" w:type="dxa"/>
          </w:tcPr>
          <w:p w14:paraId="5AE40276" w14:textId="53019F6F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12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512</w:t>
            </w:r>
          </w:p>
        </w:tc>
        <w:tc>
          <w:tcPr>
            <w:tcW w:w="2032" w:type="dxa"/>
          </w:tcPr>
          <w:p w14:paraId="783F5BF4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130/0.0123</w:t>
            </w:r>
          </w:p>
        </w:tc>
        <w:tc>
          <w:tcPr>
            <w:tcW w:w="1263" w:type="dxa"/>
          </w:tcPr>
          <w:p w14:paraId="31B79FD8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579" w:type="dxa"/>
          </w:tcPr>
          <w:p w14:paraId="6C7BF337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126</w:t>
            </w:r>
          </w:p>
        </w:tc>
      </w:tr>
      <w:tr w:rsidR="004259E3" w:rsidRPr="004259E3" w14:paraId="72845D74" w14:textId="77777777" w:rsidTr="004259E3">
        <w:tc>
          <w:tcPr>
            <w:tcW w:w="793" w:type="dxa"/>
          </w:tcPr>
          <w:p w14:paraId="10F284DD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634" w:type="dxa"/>
          </w:tcPr>
          <w:p w14:paraId="42DFC5FC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1.4</w:t>
            </w:r>
          </w:p>
        </w:tc>
        <w:tc>
          <w:tcPr>
            <w:tcW w:w="1292" w:type="dxa"/>
          </w:tcPr>
          <w:p w14:paraId="1DBB3B20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530.9</w:t>
            </w:r>
          </w:p>
        </w:tc>
        <w:tc>
          <w:tcPr>
            <w:tcW w:w="1761" w:type="dxa"/>
          </w:tcPr>
          <w:p w14:paraId="32D807A7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75/1</w:t>
            </w:r>
          </w:p>
        </w:tc>
        <w:tc>
          <w:tcPr>
            <w:tcW w:w="1291" w:type="dxa"/>
          </w:tcPr>
          <w:p w14:paraId="24AA6105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44" w:type="dxa"/>
          </w:tcPr>
          <w:p w14:paraId="3758BE01" w14:textId="5458A5C0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12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512</w:t>
            </w:r>
          </w:p>
        </w:tc>
        <w:tc>
          <w:tcPr>
            <w:tcW w:w="2032" w:type="dxa"/>
          </w:tcPr>
          <w:p w14:paraId="627E0740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078/0.0069</w:t>
            </w:r>
          </w:p>
        </w:tc>
        <w:tc>
          <w:tcPr>
            <w:tcW w:w="1263" w:type="dxa"/>
          </w:tcPr>
          <w:p w14:paraId="17E908C1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579" w:type="dxa"/>
          </w:tcPr>
          <w:p w14:paraId="62019A2B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9</w:t>
            </w:r>
          </w:p>
        </w:tc>
      </w:tr>
      <w:tr w:rsidR="004259E3" w:rsidRPr="004259E3" w14:paraId="4D825BD6" w14:textId="77777777" w:rsidTr="004259E3">
        <w:tc>
          <w:tcPr>
            <w:tcW w:w="793" w:type="dxa"/>
          </w:tcPr>
          <w:p w14:paraId="5B021251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634" w:type="dxa"/>
          </w:tcPr>
          <w:p w14:paraId="79858BE8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1355455C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6527.6</w:t>
            </w:r>
          </w:p>
        </w:tc>
        <w:tc>
          <w:tcPr>
            <w:tcW w:w="1761" w:type="dxa"/>
          </w:tcPr>
          <w:p w14:paraId="49529A7C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5/0.75</w:t>
            </w:r>
          </w:p>
        </w:tc>
        <w:tc>
          <w:tcPr>
            <w:tcW w:w="1291" w:type="dxa"/>
          </w:tcPr>
          <w:p w14:paraId="00FD6C81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44" w:type="dxa"/>
          </w:tcPr>
          <w:p w14:paraId="15384218" w14:textId="6C413CAE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2A4C5329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156/0.0131</w:t>
            </w:r>
          </w:p>
        </w:tc>
        <w:tc>
          <w:tcPr>
            <w:tcW w:w="1263" w:type="dxa"/>
          </w:tcPr>
          <w:p w14:paraId="4D1F12F7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1579" w:type="dxa"/>
          </w:tcPr>
          <w:p w14:paraId="3C275F5E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6.35</w:t>
            </w:r>
          </w:p>
        </w:tc>
      </w:tr>
      <w:tr w:rsidR="004259E3" w:rsidRPr="004259E3" w14:paraId="6541DA17" w14:textId="77777777" w:rsidTr="004259E3">
        <w:tc>
          <w:tcPr>
            <w:tcW w:w="793" w:type="dxa"/>
          </w:tcPr>
          <w:p w14:paraId="1D09ED8C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634" w:type="dxa"/>
          </w:tcPr>
          <w:p w14:paraId="20EACE4E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6AF953E2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8307.8</w:t>
            </w:r>
          </w:p>
        </w:tc>
        <w:tc>
          <w:tcPr>
            <w:tcW w:w="1761" w:type="dxa"/>
          </w:tcPr>
          <w:p w14:paraId="7A14053A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6/0.85</w:t>
            </w:r>
          </w:p>
        </w:tc>
        <w:tc>
          <w:tcPr>
            <w:tcW w:w="1291" w:type="dxa"/>
          </w:tcPr>
          <w:p w14:paraId="6D197349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.93</w:t>
            </w:r>
          </w:p>
        </w:tc>
        <w:tc>
          <w:tcPr>
            <w:tcW w:w="1544" w:type="dxa"/>
          </w:tcPr>
          <w:p w14:paraId="0468A30C" w14:textId="2F90EF42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3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3</w:t>
            </w:r>
          </w:p>
        </w:tc>
        <w:tc>
          <w:tcPr>
            <w:tcW w:w="2032" w:type="dxa"/>
          </w:tcPr>
          <w:p w14:paraId="3D43A9A6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128/0.0144</w:t>
            </w:r>
          </w:p>
        </w:tc>
        <w:tc>
          <w:tcPr>
            <w:tcW w:w="1263" w:type="dxa"/>
          </w:tcPr>
          <w:p w14:paraId="67D0182C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1579" w:type="dxa"/>
          </w:tcPr>
          <w:p w14:paraId="353C4C24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3.13</w:t>
            </w:r>
          </w:p>
        </w:tc>
      </w:tr>
      <w:tr w:rsidR="004259E3" w:rsidRPr="004259E3" w14:paraId="30C65328" w14:textId="77777777" w:rsidTr="004259E3">
        <w:tc>
          <w:tcPr>
            <w:tcW w:w="793" w:type="dxa"/>
          </w:tcPr>
          <w:p w14:paraId="2A589C78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634" w:type="dxa"/>
          </w:tcPr>
          <w:p w14:paraId="24776197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12E7A7F6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8764.9</w:t>
            </w:r>
          </w:p>
        </w:tc>
        <w:tc>
          <w:tcPr>
            <w:tcW w:w="1761" w:type="dxa"/>
          </w:tcPr>
          <w:p w14:paraId="5C23547E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6/0.85</w:t>
            </w:r>
          </w:p>
        </w:tc>
        <w:tc>
          <w:tcPr>
            <w:tcW w:w="1291" w:type="dxa"/>
          </w:tcPr>
          <w:p w14:paraId="526D5497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.73</w:t>
            </w:r>
          </w:p>
        </w:tc>
        <w:tc>
          <w:tcPr>
            <w:tcW w:w="1544" w:type="dxa"/>
          </w:tcPr>
          <w:p w14:paraId="4753177F" w14:textId="784646F0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59B93987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149/0.0144</w:t>
            </w:r>
          </w:p>
        </w:tc>
        <w:tc>
          <w:tcPr>
            <w:tcW w:w="1263" w:type="dxa"/>
          </w:tcPr>
          <w:p w14:paraId="31E0DA71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579" w:type="dxa"/>
          </w:tcPr>
          <w:p w14:paraId="1A28F832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7</w:t>
            </w:r>
          </w:p>
        </w:tc>
      </w:tr>
      <w:tr w:rsidR="004259E3" w:rsidRPr="004259E3" w14:paraId="7DB752F4" w14:textId="77777777" w:rsidTr="004259E3">
        <w:tc>
          <w:tcPr>
            <w:tcW w:w="793" w:type="dxa"/>
          </w:tcPr>
          <w:p w14:paraId="4370F9D3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634" w:type="dxa"/>
          </w:tcPr>
          <w:p w14:paraId="602CFAC1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389C958E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340.7</w:t>
            </w:r>
          </w:p>
        </w:tc>
        <w:tc>
          <w:tcPr>
            <w:tcW w:w="1761" w:type="dxa"/>
          </w:tcPr>
          <w:p w14:paraId="6A224173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75/1</w:t>
            </w:r>
          </w:p>
        </w:tc>
        <w:tc>
          <w:tcPr>
            <w:tcW w:w="1291" w:type="dxa"/>
          </w:tcPr>
          <w:p w14:paraId="3F35C2F3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.73</w:t>
            </w:r>
          </w:p>
        </w:tc>
        <w:tc>
          <w:tcPr>
            <w:tcW w:w="1544" w:type="dxa"/>
          </w:tcPr>
          <w:p w14:paraId="0C84CCE1" w14:textId="4950F72F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5DB49D17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098/0.0131</w:t>
            </w:r>
          </w:p>
        </w:tc>
        <w:tc>
          <w:tcPr>
            <w:tcW w:w="1263" w:type="dxa"/>
          </w:tcPr>
          <w:p w14:paraId="74FB74E3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579" w:type="dxa"/>
          </w:tcPr>
          <w:p w14:paraId="6DC01A21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1</w:t>
            </w:r>
          </w:p>
        </w:tc>
      </w:tr>
      <w:tr w:rsidR="004259E3" w:rsidRPr="004259E3" w14:paraId="54344DB8" w14:textId="77777777" w:rsidTr="004259E3">
        <w:tc>
          <w:tcPr>
            <w:tcW w:w="793" w:type="dxa"/>
          </w:tcPr>
          <w:p w14:paraId="7CF65B4A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634" w:type="dxa"/>
          </w:tcPr>
          <w:p w14:paraId="12192171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6924B3C1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6646.2</w:t>
            </w:r>
          </w:p>
        </w:tc>
        <w:tc>
          <w:tcPr>
            <w:tcW w:w="1761" w:type="dxa"/>
          </w:tcPr>
          <w:p w14:paraId="4010ECCC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5/0.75</w:t>
            </w:r>
          </w:p>
        </w:tc>
        <w:tc>
          <w:tcPr>
            <w:tcW w:w="1291" w:type="dxa"/>
          </w:tcPr>
          <w:p w14:paraId="64592759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.73</w:t>
            </w:r>
          </w:p>
        </w:tc>
        <w:tc>
          <w:tcPr>
            <w:tcW w:w="1544" w:type="dxa"/>
          </w:tcPr>
          <w:p w14:paraId="4B4767FC" w14:textId="059EC0A4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0D6D028B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710/0.0112</w:t>
            </w:r>
          </w:p>
        </w:tc>
        <w:tc>
          <w:tcPr>
            <w:tcW w:w="1263" w:type="dxa"/>
          </w:tcPr>
          <w:p w14:paraId="2A0759BA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1579" w:type="dxa"/>
          </w:tcPr>
          <w:p w14:paraId="7709F621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6</w:t>
            </w:r>
          </w:p>
        </w:tc>
      </w:tr>
      <w:tr w:rsidR="004259E3" w:rsidRPr="004259E3" w14:paraId="02872B88" w14:textId="77777777" w:rsidTr="004259E3">
        <w:tc>
          <w:tcPr>
            <w:tcW w:w="793" w:type="dxa"/>
          </w:tcPr>
          <w:p w14:paraId="75965DE3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634" w:type="dxa"/>
          </w:tcPr>
          <w:p w14:paraId="249CC9B3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2DF291CC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340.7</w:t>
            </w:r>
          </w:p>
        </w:tc>
        <w:tc>
          <w:tcPr>
            <w:tcW w:w="1761" w:type="dxa"/>
          </w:tcPr>
          <w:p w14:paraId="4DD01AAC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75/1</w:t>
            </w:r>
          </w:p>
        </w:tc>
        <w:tc>
          <w:tcPr>
            <w:tcW w:w="1291" w:type="dxa"/>
          </w:tcPr>
          <w:p w14:paraId="439C10FA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.73</w:t>
            </w:r>
          </w:p>
        </w:tc>
        <w:tc>
          <w:tcPr>
            <w:tcW w:w="1544" w:type="dxa"/>
          </w:tcPr>
          <w:p w14:paraId="55440E27" w14:textId="5C606314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2EDFC503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098/0.0131</w:t>
            </w:r>
          </w:p>
        </w:tc>
        <w:tc>
          <w:tcPr>
            <w:tcW w:w="1263" w:type="dxa"/>
          </w:tcPr>
          <w:p w14:paraId="5995CB92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579" w:type="dxa"/>
          </w:tcPr>
          <w:p w14:paraId="62AF84D1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1</w:t>
            </w:r>
          </w:p>
        </w:tc>
      </w:tr>
      <w:tr w:rsidR="004259E3" w:rsidRPr="004259E3" w14:paraId="332CBACA" w14:textId="77777777" w:rsidTr="004259E3">
        <w:tc>
          <w:tcPr>
            <w:tcW w:w="793" w:type="dxa"/>
          </w:tcPr>
          <w:p w14:paraId="169DBF93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634" w:type="dxa"/>
          </w:tcPr>
          <w:p w14:paraId="3CCB229A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57FB4144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696.8</w:t>
            </w:r>
          </w:p>
        </w:tc>
        <w:tc>
          <w:tcPr>
            <w:tcW w:w="1761" w:type="dxa"/>
          </w:tcPr>
          <w:p w14:paraId="5D03A6F1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6/0.85</w:t>
            </w:r>
          </w:p>
        </w:tc>
        <w:tc>
          <w:tcPr>
            <w:tcW w:w="1291" w:type="dxa"/>
          </w:tcPr>
          <w:p w14:paraId="70285233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.75</w:t>
            </w:r>
          </w:p>
        </w:tc>
        <w:tc>
          <w:tcPr>
            <w:tcW w:w="1544" w:type="dxa"/>
          </w:tcPr>
          <w:p w14:paraId="55E668E2" w14:textId="581B09FD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035297C6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124/0.0125</w:t>
            </w:r>
          </w:p>
        </w:tc>
        <w:tc>
          <w:tcPr>
            <w:tcW w:w="1263" w:type="dxa"/>
          </w:tcPr>
          <w:p w14:paraId="1295291A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579" w:type="dxa"/>
          </w:tcPr>
          <w:p w14:paraId="7F567753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2.47</w:t>
            </w:r>
          </w:p>
        </w:tc>
      </w:tr>
      <w:tr w:rsidR="004259E3" w:rsidRPr="004259E3" w14:paraId="3AD81FA5" w14:textId="77777777" w:rsidTr="004259E3">
        <w:tc>
          <w:tcPr>
            <w:tcW w:w="793" w:type="dxa"/>
          </w:tcPr>
          <w:p w14:paraId="5606B92A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634" w:type="dxa"/>
          </w:tcPr>
          <w:p w14:paraId="5AFA5BAB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519BA00A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340.7</w:t>
            </w:r>
          </w:p>
        </w:tc>
        <w:tc>
          <w:tcPr>
            <w:tcW w:w="1761" w:type="dxa"/>
          </w:tcPr>
          <w:p w14:paraId="5A576F35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5/0.75</w:t>
            </w:r>
          </w:p>
        </w:tc>
        <w:tc>
          <w:tcPr>
            <w:tcW w:w="1291" w:type="dxa"/>
          </w:tcPr>
          <w:p w14:paraId="67521A58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44" w:type="dxa"/>
          </w:tcPr>
          <w:p w14:paraId="53C996DB" w14:textId="5FEFB979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77AD372E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104/0.0060</w:t>
            </w:r>
          </w:p>
        </w:tc>
        <w:tc>
          <w:tcPr>
            <w:tcW w:w="1263" w:type="dxa"/>
          </w:tcPr>
          <w:p w14:paraId="4B2AE7EE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579" w:type="dxa"/>
          </w:tcPr>
          <w:p w14:paraId="481077FE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1</w:t>
            </w:r>
          </w:p>
        </w:tc>
      </w:tr>
      <w:tr w:rsidR="004259E3" w:rsidRPr="004259E3" w14:paraId="3C2D6970" w14:textId="77777777" w:rsidTr="004259E3">
        <w:tc>
          <w:tcPr>
            <w:tcW w:w="793" w:type="dxa"/>
          </w:tcPr>
          <w:p w14:paraId="1042C4A7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634" w:type="dxa"/>
          </w:tcPr>
          <w:p w14:paraId="6C7EE79F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5B88BE5D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747.3</w:t>
            </w:r>
          </w:p>
        </w:tc>
        <w:tc>
          <w:tcPr>
            <w:tcW w:w="1761" w:type="dxa"/>
          </w:tcPr>
          <w:p w14:paraId="27FBDC83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5/0.75</w:t>
            </w:r>
          </w:p>
        </w:tc>
        <w:tc>
          <w:tcPr>
            <w:tcW w:w="1291" w:type="dxa"/>
          </w:tcPr>
          <w:p w14:paraId="0447688F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1544" w:type="dxa"/>
          </w:tcPr>
          <w:p w14:paraId="4282D6B1" w14:textId="64C0D0AD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30732C9A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107/0.0104</w:t>
            </w:r>
          </w:p>
        </w:tc>
        <w:tc>
          <w:tcPr>
            <w:tcW w:w="1263" w:type="dxa"/>
          </w:tcPr>
          <w:p w14:paraId="4D82E3CA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579" w:type="dxa"/>
          </w:tcPr>
          <w:p w14:paraId="3169A00A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18</w:t>
            </w:r>
          </w:p>
        </w:tc>
      </w:tr>
      <w:tr w:rsidR="004259E3" w:rsidRPr="004259E3" w14:paraId="07B839ED" w14:textId="77777777" w:rsidTr="004259E3">
        <w:tc>
          <w:tcPr>
            <w:tcW w:w="793" w:type="dxa"/>
          </w:tcPr>
          <w:p w14:paraId="3532C44E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634" w:type="dxa"/>
          </w:tcPr>
          <w:p w14:paraId="77A1BD46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12E71793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7714.4</w:t>
            </w:r>
          </w:p>
        </w:tc>
        <w:tc>
          <w:tcPr>
            <w:tcW w:w="1761" w:type="dxa"/>
          </w:tcPr>
          <w:p w14:paraId="468020AB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5/0.75</w:t>
            </w:r>
          </w:p>
        </w:tc>
        <w:tc>
          <w:tcPr>
            <w:tcW w:w="1291" w:type="dxa"/>
          </w:tcPr>
          <w:p w14:paraId="3C7217CA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1544" w:type="dxa"/>
          </w:tcPr>
          <w:p w14:paraId="000767CB" w14:textId="60F01473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37258E32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154/0.0149</w:t>
            </w:r>
          </w:p>
        </w:tc>
        <w:tc>
          <w:tcPr>
            <w:tcW w:w="1263" w:type="dxa"/>
          </w:tcPr>
          <w:p w14:paraId="36CCD787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1579" w:type="dxa"/>
          </w:tcPr>
          <w:p w14:paraId="6B752278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0</w:t>
            </w:r>
          </w:p>
        </w:tc>
      </w:tr>
      <w:tr w:rsidR="004259E3" w:rsidRPr="004259E3" w14:paraId="730D95B2" w14:textId="77777777" w:rsidTr="004259E3">
        <w:tc>
          <w:tcPr>
            <w:tcW w:w="793" w:type="dxa"/>
          </w:tcPr>
          <w:p w14:paraId="4192F4F7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634" w:type="dxa"/>
          </w:tcPr>
          <w:p w14:paraId="3DCC8697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6A54270B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934.1</w:t>
            </w:r>
          </w:p>
        </w:tc>
        <w:tc>
          <w:tcPr>
            <w:tcW w:w="1761" w:type="dxa"/>
          </w:tcPr>
          <w:p w14:paraId="396AC92F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5/0.75</w:t>
            </w:r>
          </w:p>
        </w:tc>
        <w:tc>
          <w:tcPr>
            <w:tcW w:w="1291" w:type="dxa"/>
          </w:tcPr>
          <w:p w14:paraId="50B4D109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.73</w:t>
            </w:r>
          </w:p>
        </w:tc>
        <w:tc>
          <w:tcPr>
            <w:tcW w:w="1544" w:type="dxa"/>
          </w:tcPr>
          <w:p w14:paraId="43C4329E" w14:textId="35EC379F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58D6A3E6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097/0.0104</w:t>
            </w:r>
          </w:p>
        </w:tc>
        <w:tc>
          <w:tcPr>
            <w:tcW w:w="1263" w:type="dxa"/>
          </w:tcPr>
          <w:p w14:paraId="3D5A99DA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579" w:type="dxa"/>
          </w:tcPr>
          <w:p w14:paraId="57CD1E3B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3</w:t>
            </w:r>
          </w:p>
        </w:tc>
      </w:tr>
      <w:tr w:rsidR="004259E3" w:rsidRPr="004259E3" w14:paraId="02326E4A" w14:textId="77777777" w:rsidTr="004259E3">
        <w:tc>
          <w:tcPr>
            <w:tcW w:w="793" w:type="dxa"/>
          </w:tcPr>
          <w:p w14:paraId="6B34CCD1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634" w:type="dxa"/>
          </w:tcPr>
          <w:p w14:paraId="63A25134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65122BA7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934.1</w:t>
            </w:r>
          </w:p>
        </w:tc>
        <w:tc>
          <w:tcPr>
            <w:tcW w:w="1761" w:type="dxa"/>
          </w:tcPr>
          <w:p w14:paraId="052197DD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5/0.75</w:t>
            </w:r>
          </w:p>
        </w:tc>
        <w:tc>
          <w:tcPr>
            <w:tcW w:w="1291" w:type="dxa"/>
          </w:tcPr>
          <w:p w14:paraId="74CBA5DD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.73</w:t>
            </w:r>
          </w:p>
        </w:tc>
        <w:tc>
          <w:tcPr>
            <w:tcW w:w="1544" w:type="dxa"/>
          </w:tcPr>
          <w:p w14:paraId="43A71269" w14:textId="2988180A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7B7A1B2F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123/0.0121</w:t>
            </w:r>
          </w:p>
        </w:tc>
        <w:tc>
          <w:tcPr>
            <w:tcW w:w="1263" w:type="dxa"/>
          </w:tcPr>
          <w:p w14:paraId="1671E080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579" w:type="dxa"/>
          </w:tcPr>
          <w:p w14:paraId="29BE3CE2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3</w:t>
            </w:r>
          </w:p>
        </w:tc>
      </w:tr>
      <w:tr w:rsidR="004259E3" w:rsidRPr="004259E3" w14:paraId="6A284C94" w14:textId="77777777" w:rsidTr="004259E3">
        <w:tc>
          <w:tcPr>
            <w:tcW w:w="793" w:type="dxa"/>
          </w:tcPr>
          <w:p w14:paraId="63BDCB99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634" w:type="dxa"/>
          </w:tcPr>
          <w:p w14:paraId="033887B4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2ABAA3B6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340.7</w:t>
            </w:r>
          </w:p>
        </w:tc>
        <w:tc>
          <w:tcPr>
            <w:tcW w:w="1761" w:type="dxa"/>
          </w:tcPr>
          <w:p w14:paraId="5527541C" w14:textId="09A6141B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5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291" w:type="dxa"/>
          </w:tcPr>
          <w:p w14:paraId="60D2A297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44" w:type="dxa"/>
          </w:tcPr>
          <w:p w14:paraId="0BB474B1" w14:textId="54628A54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24ED6B1E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104/0.0060</w:t>
            </w:r>
          </w:p>
        </w:tc>
        <w:tc>
          <w:tcPr>
            <w:tcW w:w="1263" w:type="dxa"/>
          </w:tcPr>
          <w:p w14:paraId="433315F2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579" w:type="dxa"/>
          </w:tcPr>
          <w:p w14:paraId="19DDB9A9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1</w:t>
            </w:r>
          </w:p>
        </w:tc>
      </w:tr>
      <w:tr w:rsidR="004259E3" w:rsidRPr="004259E3" w14:paraId="2E2FCED4" w14:textId="77777777" w:rsidTr="004259E3">
        <w:tc>
          <w:tcPr>
            <w:tcW w:w="793" w:type="dxa"/>
          </w:tcPr>
          <w:p w14:paraId="270EAED9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634" w:type="dxa"/>
          </w:tcPr>
          <w:p w14:paraId="79566F94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04037C2D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6527.6</w:t>
            </w:r>
          </w:p>
        </w:tc>
        <w:tc>
          <w:tcPr>
            <w:tcW w:w="1761" w:type="dxa"/>
          </w:tcPr>
          <w:p w14:paraId="14BF841F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5/0.75</w:t>
            </w:r>
          </w:p>
        </w:tc>
        <w:tc>
          <w:tcPr>
            <w:tcW w:w="1291" w:type="dxa"/>
          </w:tcPr>
          <w:p w14:paraId="123C4E77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44" w:type="dxa"/>
          </w:tcPr>
          <w:p w14:paraId="2E9ADD5C" w14:textId="07356A44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062AD9C2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156/0.0131</w:t>
            </w:r>
          </w:p>
        </w:tc>
        <w:tc>
          <w:tcPr>
            <w:tcW w:w="1263" w:type="dxa"/>
          </w:tcPr>
          <w:p w14:paraId="34F097F5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1579" w:type="dxa"/>
          </w:tcPr>
          <w:p w14:paraId="0D02597D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6</w:t>
            </w:r>
          </w:p>
        </w:tc>
      </w:tr>
      <w:tr w:rsidR="004259E3" w:rsidRPr="004259E3" w14:paraId="5F4B8BC3" w14:textId="77777777" w:rsidTr="004259E3">
        <w:tc>
          <w:tcPr>
            <w:tcW w:w="793" w:type="dxa"/>
          </w:tcPr>
          <w:p w14:paraId="7B1E5A40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634" w:type="dxa"/>
          </w:tcPr>
          <w:p w14:paraId="56795524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07C424B7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6646.2</w:t>
            </w:r>
          </w:p>
        </w:tc>
        <w:tc>
          <w:tcPr>
            <w:tcW w:w="1761" w:type="dxa"/>
          </w:tcPr>
          <w:p w14:paraId="0AC143C5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5/0.75</w:t>
            </w:r>
          </w:p>
        </w:tc>
        <w:tc>
          <w:tcPr>
            <w:tcW w:w="1291" w:type="dxa"/>
          </w:tcPr>
          <w:p w14:paraId="33519464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.73</w:t>
            </w:r>
          </w:p>
        </w:tc>
        <w:tc>
          <w:tcPr>
            <w:tcW w:w="1544" w:type="dxa"/>
          </w:tcPr>
          <w:p w14:paraId="5BB6802A" w14:textId="0765F944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035FC22C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710/0.0112</w:t>
            </w:r>
          </w:p>
        </w:tc>
        <w:tc>
          <w:tcPr>
            <w:tcW w:w="1263" w:type="dxa"/>
          </w:tcPr>
          <w:p w14:paraId="0BA8CF94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1579" w:type="dxa"/>
          </w:tcPr>
          <w:p w14:paraId="66302014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6</w:t>
            </w:r>
          </w:p>
        </w:tc>
      </w:tr>
      <w:tr w:rsidR="004259E3" w:rsidRPr="004259E3" w14:paraId="0BA59B91" w14:textId="77777777" w:rsidTr="004259E3">
        <w:tc>
          <w:tcPr>
            <w:tcW w:w="793" w:type="dxa"/>
          </w:tcPr>
          <w:p w14:paraId="703D9247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634" w:type="dxa"/>
          </w:tcPr>
          <w:p w14:paraId="052190DA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73BEB3C3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9494.6</w:t>
            </w:r>
          </w:p>
        </w:tc>
        <w:tc>
          <w:tcPr>
            <w:tcW w:w="1761" w:type="dxa"/>
          </w:tcPr>
          <w:p w14:paraId="7603455C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5/0.75</w:t>
            </w:r>
          </w:p>
        </w:tc>
        <w:tc>
          <w:tcPr>
            <w:tcW w:w="1291" w:type="dxa"/>
          </w:tcPr>
          <w:p w14:paraId="7688CEA2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.95</w:t>
            </w:r>
          </w:p>
        </w:tc>
        <w:tc>
          <w:tcPr>
            <w:tcW w:w="1544" w:type="dxa"/>
          </w:tcPr>
          <w:p w14:paraId="796C1290" w14:textId="35B21BF0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421105F0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155/0.0151</w:t>
            </w:r>
          </w:p>
        </w:tc>
        <w:tc>
          <w:tcPr>
            <w:tcW w:w="1263" w:type="dxa"/>
          </w:tcPr>
          <w:p w14:paraId="221DAA1F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579" w:type="dxa"/>
          </w:tcPr>
          <w:p w14:paraId="67142A3F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7</w:t>
            </w:r>
          </w:p>
        </w:tc>
      </w:tr>
      <w:tr w:rsidR="004259E3" w:rsidRPr="004259E3" w14:paraId="69551544" w14:textId="77777777" w:rsidTr="004259E3">
        <w:tc>
          <w:tcPr>
            <w:tcW w:w="793" w:type="dxa"/>
          </w:tcPr>
          <w:p w14:paraId="6B4DB3A2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634" w:type="dxa"/>
          </w:tcPr>
          <w:p w14:paraId="1EF14344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28AE5375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340.7</w:t>
            </w:r>
          </w:p>
        </w:tc>
        <w:tc>
          <w:tcPr>
            <w:tcW w:w="1761" w:type="dxa"/>
          </w:tcPr>
          <w:p w14:paraId="42C47B7B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5/0.75</w:t>
            </w:r>
          </w:p>
        </w:tc>
        <w:tc>
          <w:tcPr>
            <w:tcW w:w="1291" w:type="dxa"/>
          </w:tcPr>
          <w:p w14:paraId="06C1FE92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44" w:type="dxa"/>
          </w:tcPr>
          <w:p w14:paraId="5B4FD532" w14:textId="051A8F4A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20B2B4CF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104/0.0072</w:t>
            </w:r>
          </w:p>
        </w:tc>
        <w:tc>
          <w:tcPr>
            <w:tcW w:w="1263" w:type="dxa"/>
          </w:tcPr>
          <w:p w14:paraId="02CF3448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579" w:type="dxa"/>
          </w:tcPr>
          <w:p w14:paraId="621561C8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1</w:t>
            </w:r>
          </w:p>
        </w:tc>
      </w:tr>
      <w:tr w:rsidR="004259E3" w:rsidRPr="004259E3" w14:paraId="1890ACB2" w14:textId="77777777" w:rsidTr="004259E3">
        <w:tc>
          <w:tcPr>
            <w:tcW w:w="793" w:type="dxa"/>
          </w:tcPr>
          <w:p w14:paraId="001DB9DC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634" w:type="dxa"/>
          </w:tcPr>
          <w:p w14:paraId="0F6FCC78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4F03DD21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441.8</w:t>
            </w:r>
          </w:p>
        </w:tc>
        <w:tc>
          <w:tcPr>
            <w:tcW w:w="1761" w:type="dxa"/>
          </w:tcPr>
          <w:p w14:paraId="62471269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5/0.75</w:t>
            </w:r>
          </w:p>
        </w:tc>
        <w:tc>
          <w:tcPr>
            <w:tcW w:w="1291" w:type="dxa"/>
          </w:tcPr>
          <w:p w14:paraId="5B9A26E0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44" w:type="dxa"/>
          </w:tcPr>
          <w:p w14:paraId="43D24C52" w14:textId="4A1F78F9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75C6C3AC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104/0.0092</w:t>
            </w:r>
          </w:p>
        </w:tc>
        <w:tc>
          <w:tcPr>
            <w:tcW w:w="1263" w:type="dxa"/>
          </w:tcPr>
          <w:p w14:paraId="654D8E2D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579" w:type="dxa"/>
          </w:tcPr>
          <w:p w14:paraId="6B543561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13.37</w:t>
            </w:r>
          </w:p>
        </w:tc>
      </w:tr>
      <w:tr w:rsidR="004259E3" w:rsidRPr="004259E3" w14:paraId="176C1A94" w14:textId="77777777" w:rsidTr="004259E3">
        <w:tc>
          <w:tcPr>
            <w:tcW w:w="793" w:type="dxa"/>
          </w:tcPr>
          <w:p w14:paraId="013DF638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634" w:type="dxa"/>
          </w:tcPr>
          <w:p w14:paraId="411B75BF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5580EB17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104.4</w:t>
            </w:r>
          </w:p>
        </w:tc>
        <w:tc>
          <w:tcPr>
            <w:tcW w:w="1761" w:type="dxa"/>
          </w:tcPr>
          <w:p w14:paraId="4DC7BA54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6/0.85</w:t>
            </w:r>
          </w:p>
        </w:tc>
        <w:tc>
          <w:tcPr>
            <w:tcW w:w="1291" w:type="dxa"/>
          </w:tcPr>
          <w:p w14:paraId="024414B7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44" w:type="dxa"/>
          </w:tcPr>
          <w:p w14:paraId="08DB6F0D" w14:textId="636ABFD5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653FEC89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104/0.0104</w:t>
            </w:r>
          </w:p>
        </w:tc>
        <w:tc>
          <w:tcPr>
            <w:tcW w:w="1263" w:type="dxa"/>
          </w:tcPr>
          <w:p w14:paraId="6062380C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579" w:type="dxa"/>
          </w:tcPr>
          <w:p w14:paraId="330D11AE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0</w:t>
            </w:r>
          </w:p>
        </w:tc>
      </w:tr>
      <w:tr w:rsidR="004259E3" w:rsidRPr="004259E3" w14:paraId="048D6D9A" w14:textId="77777777" w:rsidTr="004259E3">
        <w:tc>
          <w:tcPr>
            <w:tcW w:w="793" w:type="dxa"/>
          </w:tcPr>
          <w:p w14:paraId="2944557E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634" w:type="dxa"/>
          </w:tcPr>
          <w:p w14:paraId="3D907F51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6B711745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6883.6</w:t>
            </w:r>
          </w:p>
        </w:tc>
        <w:tc>
          <w:tcPr>
            <w:tcW w:w="1761" w:type="dxa"/>
          </w:tcPr>
          <w:p w14:paraId="6C96B1E4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5/0.75</w:t>
            </w:r>
          </w:p>
        </w:tc>
        <w:tc>
          <w:tcPr>
            <w:tcW w:w="1291" w:type="dxa"/>
          </w:tcPr>
          <w:p w14:paraId="6C337388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.93</w:t>
            </w:r>
          </w:p>
        </w:tc>
        <w:tc>
          <w:tcPr>
            <w:tcW w:w="1544" w:type="dxa"/>
          </w:tcPr>
          <w:p w14:paraId="0CE4246B" w14:textId="02A84D22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2755C1AA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154/0.0115</w:t>
            </w:r>
          </w:p>
        </w:tc>
        <w:tc>
          <w:tcPr>
            <w:tcW w:w="1263" w:type="dxa"/>
          </w:tcPr>
          <w:p w14:paraId="1FF3515B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579" w:type="dxa"/>
          </w:tcPr>
          <w:p w14:paraId="5484C52F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7.32</w:t>
            </w:r>
          </w:p>
        </w:tc>
      </w:tr>
      <w:tr w:rsidR="004259E3" w:rsidRPr="004259E3" w14:paraId="4B422E22" w14:textId="77777777" w:rsidTr="004259E3">
        <w:tc>
          <w:tcPr>
            <w:tcW w:w="793" w:type="dxa"/>
          </w:tcPr>
          <w:p w14:paraId="40B25209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634" w:type="dxa"/>
          </w:tcPr>
          <w:p w14:paraId="1401F9BD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2AD692AA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628.6</w:t>
            </w:r>
          </w:p>
        </w:tc>
        <w:tc>
          <w:tcPr>
            <w:tcW w:w="1761" w:type="dxa"/>
          </w:tcPr>
          <w:p w14:paraId="04C556C8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5/0.75</w:t>
            </w:r>
          </w:p>
        </w:tc>
        <w:tc>
          <w:tcPr>
            <w:tcW w:w="1291" w:type="dxa"/>
          </w:tcPr>
          <w:p w14:paraId="219EF406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.73</w:t>
            </w:r>
          </w:p>
        </w:tc>
        <w:tc>
          <w:tcPr>
            <w:tcW w:w="1544" w:type="dxa"/>
          </w:tcPr>
          <w:p w14:paraId="6A045AF3" w14:textId="60F6315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44221523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970/0.0092</w:t>
            </w:r>
          </w:p>
        </w:tc>
        <w:tc>
          <w:tcPr>
            <w:tcW w:w="1263" w:type="dxa"/>
          </w:tcPr>
          <w:p w14:paraId="6A91B907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579" w:type="dxa"/>
          </w:tcPr>
          <w:p w14:paraId="73742F29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18.30</w:t>
            </w:r>
          </w:p>
        </w:tc>
      </w:tr>
      <w:tr w:rsidR="004259E3" w:rsidRPr="004259E3" w14:paraId="3163BB65" w14:textId="77777777" w:rsidTr="004259E3">
        <w:tc>
          <w:tcPr>
            <w:tcW w:w="793" w:type="dxa"/>
          </w:tcPr>
          <w:p w14:paraId="44F09A1B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634" w:type="dxa"/>
            <w:vAlign w:val="center"/>
          </w:tcPr>
          <w:p w14:paraId="5D54C9C9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  <w:vAlign w:val="center"/>
          </w:tcPr>
          <w:p w14:paraId="18CE04E8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62909.2</w:t>
            </w:r>
          </w:p>
        </w:tc>
        <w:tc>
          <w:tcPr>
            <w:tcW w:w="1761" w:type="dxa"/>
            <w:vAlign w:val="center"/>
          </w:tcPr>
          <w:p w14:paraId="329EE670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5/0.75</w:t>
            </w:r>
          </w:p>
        </w:tc>
        <w:tc>
          <w:tcPr>
            <w:tcW w:w="1291" w:type="dxa"/>
            <w:vAlign w:val="center"/>
          </w:tcPr>
          <w:p w14:paraId="14FB2C55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.13</w:t>
            </w:r>
          </w:p>
        </w:tc>
        <w:tc>
          <w:tcPr>
            <w:tcW w:w="1544" w:type="dxa"/>
            <w:vAlign w:val="center"/>
          </w:tcPr>
          <w:p w14:paraId="02E083F6" w14:textId="40C193C8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  <w:vAlign w:val="center"/>
          </w:tcPr>
          <w:p w14:paraId="7A3327FD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820/0.0104</w:t>
            </w:r>
          </w:p>
        </w:tc>
        <w:tc>
          <w:tcPr>
            <w:tcW w:w="1263" w:type="dxa"/>
            <w:vAlign w:val="center"/>
          </w:tcPr>
          <w:p w14:paraId="17921AE3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579" w:type="dxa"/>
            <w:vAlign w:val="center"/>
          </w:tcPr>
          <w:p w14:paraId="5B1E3853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6</w:t>
            </w:r>
          </w:p>
        </w:tc>
      </w:tr>
      <w:tr w:rsidR="004259E3" w:rsidRPr="004259E3" w14:paraId="5A26A2CD" w14:textId="77777777" w:rsidTr="004259E3">
        <w:tc>
          <w:tcPr>
            <w:tcW w:w="793" w:type="dxa"/>
          </w:tcPr>
          <w:p w14:paraId="5A18D31A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634" w:type="dxa"/>
          </w:tcPr>
          <w:p w14:paraId="05677C3E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6E160A4C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9494</w:t>
            </w:r>
          </w:p>
        </w:tc>
        <w:tc>
          <w:tcPr>
            <w:tcW w:w="1761" w:type="dxa"/>
          </w:tcPr>
          <w:p w14:paraId="5E95F327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5/0.75</w:t>
            </w:r>
          </w:p>
        </w:tc>
        <w:tc>
          <w:tcPr>
            <w:tcW w:w="1291" w:type="dxa"/>
          </w:tcPr>
          <w:p w14:paraId="399E0E96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1544" w:type="dxa"/>
          </w:tcPr>
          <w:p w14:paraId="7FA26E26" w14:textId="416C452F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1568A9F5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117/0.0117</w:t>
            </w:r>
          </w:p>
        </w:tc>
        <w:tc>
          <w:tcPr>
            <w:tcW w:w="1263" w:type="dxa"/>
          </w:tcPr>
          <w:p w14:paraId="6B4CE31C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579" w:type="dxa"/>
          </w:tcPr>
          <w:p w14:paraId="7FB19178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7.58</w:t>
            </w:r>
          </w:p>
        </w:tc>
      </w:tr>
      <w:tr w:rsidR="004259E3" w:rsidRPr="004259E3" w14:paraId="67EE9062" w14:textId="77777777" w:rsidTr="004259E3">
        <w:tc>
          <w:tcPr>
            <w:tcW w:w="793" w:type="dxa"/>
          </w:tcPr>
          <w:p w14:paraId="17407634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634" w:type="dxa"/>
          </w:tcPr>
          <w:p w14:paraId="1F0379AA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92" w:type="dxa"/>
          </w:tcPr>
          <w:p w14:paraId="635F4141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6883.6</w:t>
            </w:r>
          </w:p>
        </w:tc>
        <w:tc>
          <w:tcPr>
            <w:tcW w:w="1761" w:type="dxa"/>
          </w:tcPr>
          <w:p w14:paraId="585733ED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5/0.75</w:t>
            </w:r>
          </w:p>
        </w:tc>
        <w:tc>
          <w:tcPr>
            <w:tcW w:w="1291" w:type="dxa"/>
          </w:tcPr>
          <w:p w14:paraId="246FF8B8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.93</w:t>
            </w:r>
          </w:p>
        </w:tc>
        <w:tc>
          <w:tcPr>
            <w:tcW w:w="1544" w:type="dxa"/>
          </w:tcPr>
          <w:p w14:paraId="76A57AB7" w14:textId="2ABF6001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384</w:t>
            </w:r>
            <w:r>
              <w:rPr>
                <w:rFonts w:ascii="Arial" w:hAnsi="Arial" w:cs="Arial"/>
                <w:color w:val="000000"/>
              </w:rPr>
              <w:t>×</w:t>
            </w:r>
            <w:r w:rsidRPr="004259E3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32" w:type="dxa"/>
          </w:tcPr>
          <w:p w14:paraId="4561B072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0.0154/0.0115</w:t>
            </w:r>
          </w:p>
        </w:tc>
        <w:tc>
          <w:tcPr>
            <w:tcW w:w="1263" w:type="dxa"/>
          </w:tcPr>
          <w:p w14:paraId="4FBAE9E4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579" w:type="dxa"/>
          </w:tcPr>
          <w:p w14:paraId="50ABBFEC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259E3">
              <w:rPr>
                <w:rFonts w:ascii="Arial" w:hAnsi="Arial" w:cs="Arial"/>
                <w:color w:val="000000"/>
              </w:rPr>
              <w:t>27.32</w:t>
            </w:r>
          </w:p>
        </w:tc>
      </w:tr>
    </w:tbl>
    <w:p w14:paraId="1D0EEB02" w14:textId="33B545C1" w:rsidR="004259E3" w:rsidRPr="004259E3" w:rsidRDefault="004259E3" w:rsidP="004259E3">
      <w:pPr>
        <w:spacing w:after="0" w:line="240" w:lineRule="auto"/>
        <w:rPr>
          <w:rFonts w:ascii="Arial" w:hAnsi="Arial" w:cs="Arial"/>
          <w:color w:val="000000"/>
        </w:rPr>
      </w:pPr>
      <w:r w:rsidRPr="004259E3">
        <w:rPr>
          <w:rFonts w:ascii="Arial" w:hAnsi="Arial" w:cs="Arial"/>
          <w:b/>
          <w:color w:val="000000"/>
        </w:rPr>
        <w:lastRenderedPageBreak/>
        <w:t xml:space="preserve">Table </w:t>
      </w:r>
      <w:r>
        <w:rPr>
          <w:rFonts w:ascii="Arial" w:hAnsi="Arial" w:cs="Arial"/>
          <w:b/>
          <w:color w:val="000000"/>
        </w:rPr>
        <w:t>S2</w:t>
      </w:r>
      <w:r w:rsidRPr="004259E3">
        <w:rPr>
          <w:rFonts w:ascii="Arial" w:hAnsi="Arial" w:cs="Arial"/>
          <w:b/>
          <w:color w:val="000000"/>
        </w:rPr>
        <w:t xml:space="preserve"> </w:t>
      </w:r>
      <w:r w:rsidRPr="004259E3">
        <w:rPr>
          <w:rFonts w:ascii="Arial" w:hAnsi="Arial" w:cs="Arial"/>
          <w:color w:val="000000"/>
        </w:rPr>
        <w:t>Overview of virtual and classical autopsy findings in fetuses</w:t>
      </w:r>
    </w:p>
    <w:tbl>
      <w:tblPr>
        <w:tblW w:w="14153" w:type="dxa"/>
        <w:tblInd w:w="10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936"/>
        <w:gridCol w:w="1474"/>
        <w:gridCol w:w="1011"/>
        <w:gridCol w:w="1420"/>
        <w:gridCol w:w="2956"/>
        <w:gridCol w:w="3402"/>
        <w:gridCol w:w="1701"/>
        <w:gridCol w:w="1253"/>
      </w:tblGrid>
      <w:tr w:rsidR="004259E3" w:rsidRPr="004259E3" w14:paraId="70532552" w14:textId="77777777" w:rsidTr="00564EA2">
        <w:tc>
          <w:tcPr>
            <w:tcW w:w="9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5A5B14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b/>
                <w:color w:val="000000"/>
                <w:sz w:val="16"/>
                <w:szCs w:val="16"/>
              </w:rPr>
              <w:t>No. of case</w:t>
            </w:r>
          </w:p>
        </w:tc>
        <w:tc>
          <w:tcPr>
            <w:tcW w:w="14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6506AE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b/>
                <w:color w:val="000000"/>
                <w:sz w:val="16"/>
                <w:szCs w:val="16"/>
              </w:rPr>
              <w:t>Gestational week</w:t>
            </w:r>
          </w:p>
        </w:tc>
        <w:tc>
          <w:tcPr>
            <w:tcW w:w="10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BDF0B8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b/>
                <w:color w:val="000000"/>
                <w:sz w:val="16"/>
                <w:szCs w:val="16"/>
              </w:rPr>
              <w:t>Weight (g)</w:t>
            </w:r>
          </w:p>
        </w:tc>
        <w:tc>
          <w:tcPr>
            <w:tcW w:w="1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C87C78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Karyotype/other genetic test </w:t>
            </w:r>
          </w:p>
        </w:tc>
        <w:tc>
          <w:tcPr>
            <w:tcW w:w="63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5BAEDC" w14:textId="77777777" w:rsidR="004259E3" w:rsidRPr="004259E3" w:rsidRDefault="004259E3" w:rsidP="004259E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b/>
                <w:color w:val="000000"/>
                <w:sz w:val="16"/>
                <w:szCs w:val="16"/>
              </w:rPr>
              <w:t>Postmortem findings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4A4FE84A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Disagreement</w:t>
            </w:r>
          </w:p>
        </w:tc>
        <w:tc>
          <w:tcPr>
            <w:tcW w:w="1253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768F4BD3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725CE1E6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259E3">
              <w:rPr>
                <w:rFonts w:ascii="Arial" w:hAnsi="Arial" w:cs="Arial"/>
                <w:b/>
                <w:sz w:val="16"/>
                <w:szCs w:val="16"/>
              </w:rPr>
              <w:t>Observation</w:t>
            </w:r>
          </w:p>
        </w:tc>
      </w:tr>
      <w:tr w:rsidR="004259E3" w:rsidRPr="004259E3" w14:paraId="7E76502F" w14:textId="77777777" w:rsidTr="00564EA2">
        <w:tc>
          <w:tcPr>
            <w:tcW w:w="9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CBA2DD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33DDA9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CB9361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E1DB2A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A19573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b/>
                <w:color w:val="000000"/>
                <w:sz w:val="16"/>
                <w:szCs w:val="16"/>
              </w:rPr>
              <w:t>Virtual autopsy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EF49A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b/>
                <w:color w:val="000000"/>
                <w:sz w:val="16"/>
                <w:szCs w:val="16"/>
              </w:rPr>
              <w:t>Classical autopsy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0DE93C3A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47B82528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399E077F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EF276B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C7EF9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3F44C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3E66BB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F7BEA5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Anencephaly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craniospinal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rachischisis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. Exophthalmia, absent neurohypophysi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5987F3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Anencephaly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craniospinal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rachischisis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exolphalmy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, absent neurohypophysis, incomplete lobar segmentation of the right lun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17C1551B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Incomplete </w:t>
            </w:r>
            <w:r w:rsidRPr="004259E3">
              <w:rPr>
                <w:rFonts w:ascii="Arial" w:hAnsi="Arial" w:cs="Arial"/>
                <w:sz w:val="16"/>
                <w:szCs w:val="16"/>
              </w:rPr>
              <w:t>segmentation of the right</w:t>
            </w: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 lung (CA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6EEA9D36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13794F13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9255BF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2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F06C95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82750E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D18DA0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33108F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Retrognathia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0F2B31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Retrognathia, membranous VS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27F8F090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Membranous VSD (microscopy) (CA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14317E3C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9C486EF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7E8C2A32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DB53FC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3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31BA59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C6ACF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E66841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Trisomy 18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3A6E70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Dilated cerebral ventricles, right lung with two lobes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nseptated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 left lung, bilateral duplex collecting system, horseshoe kidney, polycystic renal dysplasia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AB9CF3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Dilated cerebral ventricles, right lung with two lobes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nseptated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 left lung, bilateral duplex collecting system, horseshoe kidney, polycystic renal dysplasi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5AB0DD15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4E1E616B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551486F1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3BC8AF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4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8EB99E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73A649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BF07BA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982FCE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Female fetus without structural anomalie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6EC562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Female fetus without structural anomali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17970863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259E3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182971E5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Maternal pathology indication for TOP</w:t>
            </w:r>
          </w:p>
          <w:p w14:paraId="09030CF3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0D8FF397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899C0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5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336F2B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3C880F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3C6D36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36683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Preductal coarctation of the aorta with tubular hypoplasia of the aortic arch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48D74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Preductal coarctation of the aorta with tubular hypoplasia of the aortic arc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0A779BB5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299D2B39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44B2B1D3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809F13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6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639715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A7F225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015678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5F4269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Preductal coarctation of the aorta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83AA0E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Preductal coarctation of the aort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291FDB3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462997D5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3127A165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5CD7A0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7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C8E52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0BBC5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455823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52EAF1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pACC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uretero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-renal malformation (unilateral ectopic opening of the ureter and left cystic renal tumor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0BEA2D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Left cystic nephrom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4423BD41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pACC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 (VA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2A203896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311328B6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675D6E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8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783894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1F43A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735F39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18C36E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Hydrocephaly, possible aortic coarctation, hypointense hepatic masse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0E35DE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Preductal aortic stenosis, extensive autolysis of the cerebral tissue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07355680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Hydrocephaly (VA)</w:t>
            </w:r>
          </w:p>
          <w:p w14:paraId="24441F9A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647D2C23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Extensive autolysis</w:t>
            </w:r>
          </w:p>
        </w:tc>
      </w:tr>
      <w:tr w:rsidR="004259E3" w:rsidRPr="004259E3" w14:paraId="5999CCCD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0D9A78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9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EBCAF4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D5D8EB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167 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EF86F5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19722B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3DBD8E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2B9DB393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259E3">
              <w:rPr>
                <w:rFonts w:ascii="Arial" w:hAnsi="Arial" w:cs="Arial"/>
                <w:sz w:val="16"/>
                <w:szCs w:val="16"/>
              </w:rPr>
              <w:t xml:space="preserve">None 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5BFED0B6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Spontaneous abortion</w:t>
            </w:r>
          </w:p>
        </w:tc>
      </w:tr>
      <w:tr w:rsidR="004259E3" w:rsidRPr="004259E3" w14:paraId="26A1BAA6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52C9E2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0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17D525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58B19A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A22D8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Duchenne muscular dystrophy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B93995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E2E30C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482CF5A3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7FD8437B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242ED301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823A9D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1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0F5761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97DC83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F350E0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Trisomy 21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727F90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None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94772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3DABE3B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064BC770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77732130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61937F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2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644993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676F75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2BBA49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967A1A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Occipital meningoencephalocele, ventriculomegaly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D733C1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Occipital meningoencephalocele, ventriculomegal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63E933C6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047429C5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0996CB42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CD183D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3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27A1EB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7B9254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A9982D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3FD356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Left ventricle hypoplasia, atrioventricular canal, aortic stenosis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polysplenia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9B4DAD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Three-chambered heart, left ventricle hypoplasia, aortic stenosis, VSD, dilated arterial canal, possible left hypoplastic ventricle syndrome with craniofacial dysmorphism and accessory spleen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33FFD1F8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None 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7826F520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581D33F7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00558D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4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DEF35E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2B1B6A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C7892E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69XXY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E64AC2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Intraventricular hemorrhage, atrial septal defect, left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cheilo-gnatho-palatoschisis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, cystic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hygroma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hypotrophic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 fetu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CEABEC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Intraventricular hemorrhage, atrial septal defect, left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cheilo-gnatho-palatoschisis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, cystic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hygroma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hypotrophic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 fet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65A671F5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3D6EA0D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4F1BF8AD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5F7F1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5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9B98EE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46BACD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792A3B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Trisomy 21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55F884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Preductal coarctation of the aorta, </w:t>
            </w: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aberrant right subclavian artery (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Lusoria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 artery), bilateral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hydronephrosis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, facial dysmorphism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2BCD0C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Preductal coarctation of the aorta, aberrant </w:t>
            </w: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right subclavian artery (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Lusoria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 artery), lung hypoplasia, bilateral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hydronephrosis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, nuchal edema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microretrognathia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, low-onset ea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3C66312F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None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37799A29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7AE0CAE3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1FE042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6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EB34E6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5904D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1B892B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Trisomy 13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6A0106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Semilobar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holoprosencephaly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, Dandy–Walker anomaly, corpus callosum agenesis, cheiloschisis, hypotelorism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B62B2D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Semilobar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holoprosencephaly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, Dandy–Walker anomaly, corpus callosum agenesis, cheiloschisis, nuchal edema, low-onset ea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0BA3620D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15F53436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0F0BEC11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D46D6A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7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76343B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BE822A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947115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C2F4CB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Laparoschisis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, aortic stenosis, secondary left ventricular hypertrophy, hypertelorism, low-onset ear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35D222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Laparoschisis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, aortic stenosis, secondary left ventricular hypertrophy, intestinal rotation disorder, hypertelorism, low-inserted ears, nuchal edem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26CB39A5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259E3">
              <w:rPr>
                <w:rFonts w:ascii="Arial" w:hAnsi="Arial" w:cs="Arial"/>
                <w:sz w:val="16"/>
                <w:szCs w:val="16"/>
              </w:rPr>
              <w:t>Intestinal malrotation (CA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5D6F39DE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0733CCA6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6C09A9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8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BB8F2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6FC78D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4733C8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9A450A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Anencephaly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cheilopalatoschisis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, left lung with one lobe, right lung with two lobe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57721D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Anencephaly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craniospinal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rachischisis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, improper lung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lobation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cheilopalatoschisis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2BC1A870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259E3">
              <w:rPr>
                <w:rFonts w:ascii="Arial" w:hAnsi="Arial" w:cs="Arial"/>
                <w:sz w:val="16"/>
                <w:szCs w:val="16"/>
              </w:rPr>
              <w:t xml:space="preserve">Cervical </w:t>
            </w:r>
            <w:proofErr w:type="spellStart"/>
            <w:r w:rsidRPr="004259E3">
              <w:rPr>
                <w:rFonts w:ascii="Arial" w:hAnsi="Arial" w:cs="Arial"/>
                <w:sz w:val="16"/>
                <w:szCs w:val="16"/>
              </w:rPr>
              <w:t>rachischisis</w:t>
            </w:r>
            <w:proofErr w:type="spellEnd"/>
            <w:r w:rsidRPr="004259E3">
              <w:rPr>
                <w:rFonts w:ascii="Arial" w:hAnsi="Arial" w:cs="Arial"/>
                <w:sz w:val="16"/>
                <w:szCs w:val="16"/>
              </w:rPr>
              <w:t xml:space="preserve"> (CA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3F67ABBA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7963F174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3EBA1E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9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770B7C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004DD1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B6267C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EF61E6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Microretrognathia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, low-inserted ears, congenital clubfoot, posterior fossa anomaly with cerebellar hypoplasia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8BA241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Microretrognathia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, low-inserted ears, congenital clubfoot, membranous defect of the interventricular septum, posterior fossa anomaly with cerebellar hypoplasi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6DDC481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259E3">
              <w:rPr>
                <w:rFonts w:ascii="Arial" w:hAnsi="Arial" w:cs="Arial"/>
                <w:sz w:val="16"/>
                <w:szCs w:val="16"/>
              </w:rPr>
              <w:t>Membranous VSD (CA at microscopy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36C68834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370CE806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32E2AF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20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2F0AA5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B8492F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DC89D5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Trisomy 18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A090A9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Atrioventricular canal, omphalocele with hepatic herniation, lumbar spina bifida with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meningocele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microretrognathia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, cystic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hygroma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DA8CE4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Omphalocele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rachischisis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, complex cardiac malformation type atrioventricular canal type I Rastelli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microretrognathia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, hypertroph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445BFD71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259E3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1816A036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Highly macerated aspect of the cerebral matter</w:t>
            </w:r>
          </w:p>
        </w:tc>
      </w:tr>
      <w:tr w:rsidR="004259E3" w:rsidRPr="004259E3" w14:paraId="40D79FE7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2DEEB2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21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2AE533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A7BAC1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B46729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E68310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Dandy–Walker malformation, cleft palat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3EB742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Cerebellar dysgenesis, facial dysmorphism, cleft palat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39092C8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259E3">
              <w:rPr>
                <w:rFonts w:ascii="Arial" w:hAnsi="Arial" w:cs="Arial"/>
                <w:sz w:val="16"/>
                <w:szCs w:val="16"/>
              </w:rPr>
              <w:t xml:space="preserve">None 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2FFE10CF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22DB6487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1E3E6E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22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4DCFD0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2A2DD6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2D4B52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AF8E2A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Right subclavian artery emerging separately from the aortic arch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EDA10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1F472CC3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259E3">
              <w:rPr>
                <w:rFonts w:ascii="Arial" w:hAnsi="Arial" w:cs="Arial"/>
                <w:sz w:val="16"/>
                <w:szCs w:val="16"/>
              </w:rPr>
              <w:t>Right subclavian artery emerging separately from the aortic arch (VA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088CF68E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02ABB47B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AC58B2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23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D393B5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D667F1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5E2C3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D32582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Posttraumatic changes at the base of the skull, bifid cardiac apex, bilateral hydronephrosi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52A971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Left suprarenal nephroblastoma; poorly differentiated infiltrate in the retroperitoneal space metastasizing in the homolateral kidney, mediastinum, and placenta; bifid cardiac apex; hydronephrosis; intestinal malrotat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5E3B3D40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259E3">
              <w:rPr>
                <w:rFonts w:ascii="Arial" w:hAnsi="Arial" w:cs="Arial"/>
                <w:sz w:val="16"/>
                <w:szCs w:val="16"/>
              </w:rPr>
              <w:t>Intestinal malrotation (CA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21A99AFE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0769EEC4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377AA0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24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67F87C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B48BE9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681B7A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Trisomy 18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F2C2C8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Cardiomegaly with complex cardiac malformation comprising: right ventricle with double exit pathway, aortic valve stenosis, pulmonary artery stenosis, mitral stenosis, defect of the interatrial septum, aortic arch abnormality; pulmonary hypoplasia;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microretrognathia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hypertelorism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; congenital single kidney; left renal agenesis; polymicrogyria; corpus callosum agenesi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27339F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Corpus callosum agenesis, cardiomegaly with complex cardiac malformation comprising: right ventricle with double exit pathway, aortic valve stenosis, pulmonary artery stenosis, mitral stenosis, defect of the interatrial septum, endocardial fibroelastosis, aortic arch abnormality; pulmonary hypoplasia; nuchal edema; minor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microretrognathia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hypertelorism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; low-inserted ears; intestinal malrotation; congenital single kidney; left renal agenesis; thymic hypoplasi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25F420BF" w14:textId="77777777" w:rsidR="004259E3" w:rsidRPr="004259E3" w:rsidRDefault="004259E3" w:rsidP="004259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21990BE4" w14:textId="77777777" w:rsidR="004259E3" w:rsidRPr="004259E3" w:rsidRDefault="004259E3" w:rsidP="004259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40CCF3A1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F98CE1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25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9E45A4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E27D5E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F0625A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69XXY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FA036B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Craniofacial dysmorphism, dwarfism, </w:t>
            </w: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vermis hypoplasia, posterior fossa enlargement, hydrocephaly, pulmonary artery stenosis, omphalocele, bilateral renal hypoplasia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61E8EE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Craniofacial dysmorphism, thanatophoric </w:t>
            </w: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dwarfism, vermis hypoplasia, posterior fossa enlargement, hydrocephaly, pulmonary artery stenosis type with interventricular septal defect, omphalocele, intestinal malrotation, bilateral renal hypoplasia, bone prominence of 0.5/0.5 cm in the sacral reg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1731A9C3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259E3">
              <w:rPr>
                <w:rFonts w:ascii="Arial" w:hAnsi="Arial" w:cs="Arial"/>
                <w:sz w:val="16"/>
                <w:szCs w:val="16"/>
              </w:rPr>
              <w:lastRenderedPageBreak/>
              <w:t xml:space="preserve">Intestinal </w:t>
            </w:r>
            <w:r w:rsidRPr="004259E3">
              <w:rPr>
                <w:rFonts w:ascii="Arial" w:hAnsi="Arial" w:cs="Arial"/>
                <w:sz w:val="16"/>
                <w:szCs w:val="16"/>
              </w:rPr>
              <w:lastRenderedPageBreak/>
              <w:t>malrotation(CA)</w:t>
            </w:r>
          </w:p>
          <w:p w14:paraId="674A5343" w14:textId="073D18BF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SD</w:t>
            </w:r>
            <w:r w:rsidRPr="004259E3">
              <w:rPr>
                <w:rFonts w:ascii="Arial" w:hAnsi="Arial" w:cs="Arial"/>
                <w:sz w:val="16"/>
                <w:szCs w:val="16"/>
              </w:rPr>
              <w:t xml:space="preserve"> (CA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29691EBD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150A6203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AB3F75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26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AE286B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518490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574D2B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38680E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Anencephaly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cervico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thoraco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-lumbar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craniosahischisis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 with spine retroflexion, cervical and thoracic spine kyphosis, transposition of large vessels, aortic arch abnormality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postductal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 aortic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coarctation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, left kidney hydronephrosi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FC9743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Anencephaly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cervico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thoraco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-lumbar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craniosahischisis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 with spine retroflexion, cervical and thoracic spine kyphosis, transposition of large vessels, aortic arch abnormality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postductal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 aortic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coarctation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, left kidney hydronephrosis, intestinal malrotat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6643A554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259E3">
              <w:rPr>
                <w:rFonts w:ascii="Arial" w:hAnsi="Arial" w:cs="Arial"/>
                <w:sz w:val="16"/>
                <w:szCs w:val="16"/>
              </w:rPr>
              <w:t>Intestinal malrotation (CA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4C2A7D01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3079E56E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5ECDFA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27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10D533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CFD626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575ABB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407321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Pentalogy of Cantrell with pulmonary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extrophy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craniorachischisis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hypophyseal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 agenesi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8D7F80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Pentalogy of Cantrell with pulmonary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extrophy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craniorachischisis</w:t>
            </w:r>
            <w:proofErr w:type="spellEnd"/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, right-sided aortic arch with aberrant brachiocephalic arter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1261020F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Right-sided aortic arch with aberrant brachiocephalic artery (CA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2E98A18A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43E404D9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636C93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28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492569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2CF719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105EA2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0B6410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None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0A934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None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44C0DFFD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365DB48B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Spontaneous abortion</w:t>
            </w:r>
          </w:p>
        </w:tc>
      </w:tr>
      <w:tr w:rsidR="004259E3" w:rsidRPr="004259E3" w14:paraId="3904932B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9AD632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29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17FC14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2E62C9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90727E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850B7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Prune-belly syndrom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1596D8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Prune-belly syndrom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7748A24D" w14:textId="77777777" w:rsidR="004259E3" w:rsidRPr="004259E3" w:rsidRDefault="004259E3" w:rsidP="004259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388748E7" w14:textId="77777777" w:rsidR="004259E3" w:rsidRPr="004259E3" w:rsidRDefault="004259E3" w:rsidP="004259E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59E3" w:rsidRPr="004259E3" w14:paraId="17E816B1" w14:textId="77777777" w:rsidTr="00564EA2"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8EBCDF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30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F0B891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E5486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1753F6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FCD537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Left ventricular hypoplasia, aortic valve stenosis, cystic hygroma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8C7872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E3">
              <w:rPr>
                <w:rFonts w:ascii="Arial" w:hAnsi="Arial" w:cs="Arial"/>
                <w:color w:val="000000"/>
                <w:sz w:val="16"/>
                <w:szCs w:val="16"/>
              </w:rPr>
              <w:t>Left ventricular hypoplasia, aortic valve stenosis, intestinal malrotation, cystic hygrom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2BF5829C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259E3">
              <w:rPr>
                <w:rFonts w:ascii="Arial" w:hAnsi="Arial" w:cs="Arial"/>
                <w:sz w:val="16"/>
                <w:szCs w:val="16"/>
              </w:rPr>
              <w:t>Intestinal malrotation (CA)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04A0624F" w14:textId="77777777" w:rsidR="004259E3" w:rsidRPr="004259E3" w:rsidRDefault="004259E3" w:rsidP="004259E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</w:tbl>
    <w:p w14:paraId="3DBB3B4C" w14:textId="77777777" w:rsidR="004259E3" w:rsidRPr="004259E3" w:rsidRDefault="004259E3" w:rsidP="004259E3">
      <w:pPr>
        <w:spacing w:after="0" w:line="240" w:lineRule="auto"/>
        <w:jc w:val="both"/>
        <w:rPr>
          <w:rFonts w:ascii="Arial" w:hAnsi="Arial" w:cs="Arial"/>
          <w:color w:val="000000"/>
        </w:rPr>
      </w:pPr>
      <w:r w:rsidRPr="004259E3">
        <w:rPr>
          <w:rFonts w:ascii="Arial" w:hAnsi="Arial" w:cs="Arial"/>
          <w:color w:val="000000"/>
        </w:rPr>
        <w:t xml:space="preserve">CA, classical autopsy; </w:t>
      </w:r>
      <w:proofErr w:type="spellStart"/>
      <w:r w:rsidRPr="004259E3">
        <w:rPr>
          <w:rFonts w:ascii="Arial" w:hAnsi="Arial" w:cs="Arial"/>
          <w:color w:val="000000"/>
        </w:rPr>
        <w:t>pACC</w:t>
      </w:r>
      <w:proofErr w:type="spellEnd"/>
      <w:r w:rsidRPr="004259E3">
        <w:rPr>
          <w:rFonts w:ascii="Arial" w:hAnsi="Arial" w:cs="Arial"/>
          <w:color w:val="000000"/>
        </w:rPr>
        <w:t>, partial agenesis of corpus callosum; TOP, termination of pregnancy; VA, virtual autopsy; VSD, ventricular septal defect.</w:t>
      </w:r>
    </w:p>
    <w:p w14:paraId="7F11C5C8" w14:textId="77777777" w:rsidR="004259E3" w:rsidRPr="004259E3" w:rsidRDefault="004259E3" w:rsidP="004259E3">
      <w:pPr>
        <w:spacing w:after="0" w:line="240" w:lineRule="auto"/>
        <w:rPr>
          <w:rFonts w:ascii="Arial" w:hAnsi="Arial" w:cs="Arial"/>
        </w:rPr>
      </w:pPr>
    </w:p>
    <w:sectPr w:rsidR="004259E3" w:rsidRPr="004259E3" w:rsidSect="004259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4259E3"/>
    <w:rsid w:val="000346D3"/>
    <w:rsid w:val="000D4BBE"/>
    <w:rsid w:val="001F7C4E"/>
    <w:rsid w:val="00210A1F"/>
    <w:rsid w:val="00355526"/>
    <w:rsid w:val="0037020F"/>
    <w:rsid w:val="004259E3"/>
    <w:rsid w:val="004269FA"/>
    <w:rsid w:val="004603C2"/>
    <w:rsid w:val="00510878"/>
    <w:rsid w:val="005A3F70"/>
    <w:rsid w:val="005C6378"/>
    <w:rsid w:val="00613F5B"/>
    <w:rsid w:val="00664AA7"/>
    <w:rsid w:val="006778CB"/>
    <w:rsid w:val="007C4778"/>
    <w:rsid w:val="0089682F"/>
    <w:rsid w:val="008B46BC"/>
    <w:rsid w:val="009F1AC4"/>
    <w:rsid w:val="00BC4958"/>
    <w:rsid w:val="00BC57A3"/>
    <w:rsid w:val="00BD350B"/>
    <w:rsid w:val="00D41C53"/>
    <w:rsid w:val="00EA3312"/>
    <w:rsid w:val="00F47F25"/>
    <w:rsid w:val="00F90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B92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9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9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9E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9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9E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9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9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9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9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9E3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9E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9E3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9E3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9E3"/>
    <w:rPr>
      <w:rFonts w:eastAsiaTheme="majorEastAsia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9E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9E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9E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9E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259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59E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9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59E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259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59E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259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59E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9E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9E3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259E3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rsid w:val="004259E3"/>
    <w:rPr>
      <w:sz w:val="16"/>
    </w:rPr>
  </w:style>
  <w:style w:type="paragraph" w:styleId="CommentText">
    <w:name w:val="annotation text"/>
    <w:basedOn w:val="Normal"/>
    <w:link w:val="CommentTextChar"/>
    <w:rsid w:val="004259E3"/>
    <w:pPr>
      <w:spacing w:after="0" w:line="360" w:lineRule="auto"/>
    </w:pPr>
    <w:rPr>
      <w:rFonts w:ascii="Calibri" w:eastAsia="Calibri" w:hAnsi="Calibri" w:cs="Calibr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4259E3"/>
    <w:rPr>
      <w:rFonts w:ascii="Calibri" w:eastAsia="Calibri" w:hAnsi="Calibri" w:cs="Calibri"/>
      <w:kern w:val="0"/>
      <w:sz w:val="20"/>
      <w:szCs w:val="20"/>
      <w:lang w:val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9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9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9E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9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9E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9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9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9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9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9E3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9E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9E3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9E3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9E3"/>
    <w:rPr>
      <w:rFonts w:eastAsiaTheme="majorEastAsia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9E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9E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9E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9E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259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59E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9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59E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259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59E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259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59E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9E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9E3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259E3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rsid w:val="004259E3"/>
    <w:rPr>
      <w:sz w:val="16"/>
    </w:rPr>
  </w:style>
  <w:style w:type="paragraph" w:styleId="CommentText">
    <w:name w:val="annotation text"/>
    <w:basedOn w:val="Normal"/>
    <w:link w:val="CommentTextChar"/>
    <w:rsid w:val="004259E3"/>
    <w:pPr>
      <w:spacing w:after="0" w:line="360" w:lineRule="auto"/>
    </w:pPr>
    <w:rPr>
      <w:rFonts w:ascii="Calibri" w:eastAsia="Calibri" w:hAnsi="Calibri" w:cs="Calibr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4259E3"/>
    <w:rPr>
      <w:rFonts w:ascii="Calibri" w:eastAsia="Calibri" w:hAnsi="Calibri" w:cs="Calibri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2" ma:contentTypeDescription="Create a new document." ma:contentTypeScope="" ma:versionID="18a4001f9c2d0c8882ebf9082cbf0538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d4bd698a5729759cf905a872fb7b904f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0912B2A-C825-4EFA-81EE-699671007CB6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2.xml><?xml version="1.0" encoding="utf-8"?>
<ds:datastoreItem xmlns:ds="http://schemas.openxmlformats.org/officeDocument/2006/customXml" ds:itemID="{596A7188-7146-48AB-8C58-355D269DB0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A03903-C210-4D0F-86BF-9F56C57345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267</Words>
  <Characters>8407</Characters>
  <Application>Microsoft Office Word</Application>
  <DocSecurity>0</DocSecurity>
  <Lines>764</Lines>
  <Paragraphs>569</Paragraphs>
  <ScaleCrop>false</ScaleCrop>
  <Company>ISUOG</Company>
  <LinksUpToDate>false</LinksUpToDate>
  <CharactersWithSpaces>9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ubinsohn</dc:creator>
  <cp:keywords/>
  <dc:description/>
  <cp:lastModifiedBy>E405719</cp:lastModifiedBy>
  <cp:revision>2</cp:revision>
  <dcterms:created xsi:type="dcterms:W3CDTF">2024-08-15T10:48:00Z</dcterms:created>
  <dcterms:modified xsi:type="dcterms:W3CDTF">2024-08-24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</Properties>
</file>